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B19" w:rsidRPr="00B027A9" w:rsidRDefault="00B51B19" w:rsidP="00B51B19">
      <w:pPr>
        <w:rPr>
          <w:rFonts w:ascii="Arial" w:hAnsi="Arial" w:cs="Arial"/>
        </w:rPr>
      </w:pPr>
      <w:r w:rsidRPr="00B027A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B027A9">
        <w:rPr>
          <w:rFonts w:ascii="Arial" w:hAnsi="Arial" w:cs="Arial"/>
          <w:b/>
        </w:rPr>
        <w:t>1. Baseline demographics and disease characteristics</w:t>
      </w:r>
    </w:p>
    <w:tbl>
      <w:tblPr>
        <w:tblW w:w="1161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3"/>
        <w:gridCol w:w="1080"/>
        <w:gridCol w:w="1247"/>
        <w:gridCol w:w="1170"/>
        <w:gridCol w:w="1170"/>
        <w:gridCol w:w="1260"/>
        <w:gridCol w:w="1350"/>
        <w:gridCol w:w="1080"/>
        <w:gridCol w:w="1350"/>
      </w:tblGrid>
      <w:tr w:rsidR="00B51B19" w:rsidRPr="003250C8" w:rsidTr="002223E1">
        <w:tc>
          <w:tcPr>
            <w:tcW w:w="1903" w:type="dxa"/>
            <w:vMerge w:val="restart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327" w:type="dxa"/>
            <w:gridSpan w:val="2"/>
            <w:vMerge w:val="restart"/>
            <w:shd w:val="pct25" w:color="auto" w:fill="auto"/>
            <w:vAlign w:val="bottom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  <w:b/>
              </w:rPr>
              <w:t>Overall Population</w:t>
            </w:r>
          </w:p>
        </w:tc>
        <w:tc>
          <w:tcPr>
            <w:tcW w:w="7380" w:type="dxa"/>
            <w:gridSpan w:val="6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  <w:b/>
              </w:rPr>
              <w:t>Prior Therapy</w:t>
            </w:r>
          </w:p>
        </w:tc>
      </w:tr>
      <w:tr w:rsidR="00B51B19" w:rsidRPr="003250C8" w:rsidTr="002223E1">
        <w:tc>
          <w:tcPr>
            <w:tcW w:w="1903" w:type="dxa"/>
            <w:vMerge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327" w:type="dxa"/>
            <w:gridSpan w:val="2"/>
            <w:vMerge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gridSpan w:val="2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Sunitinib</w:t>
            </w:r>
          </w:p>
        </w:tc>
        <w:tc>
          <w:tcPr>
            <w:tcW w:w="2610" w:type="dxa"/>
            <w:gridSpan w:val="2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Other Anti-VEGF Agents</w:t>
            </w:r>
          </w:p>
        </w:tc>
        <w:tc>
          <w:tcPr>
            <w:tcW w:w="2430" w:type="dxa"/>
            <w:gridSpan w:val="2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Cytokines</w:t>
            </w:r>
          </w:p>
        </w:tc>
      </w:tr>
      <w:tr w:rsidR="00B51B19" w:rsidRPr="003250C8" w:rsidTr="002223E1">
        <w:tc>
          <w:tcPr>
            <w:tcW w:w="1903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55</w:t>
            </w:r>
          </w:p>
        </w:tc>
        <w:tc>
          <w:tcPr>
            <w:tcW w:w="1247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79</w:t>
            </w:r>
          </w:p>
        </w:tc>
        <w:tc>
          <w:tcPr>
            <w:tcW w:w="117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117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9</w:t>
            </w:r>
          </w:p>
        </w:tc>
        <w:tc>
          <w:tcPr>
            <w:tcW w:w="126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21</w:t>
            </w:r>
          </w:p>
        </w:tc>
        <w:tc>
          <w:tcPr>
            <w:tcW w:w="135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41</w:t>
            </w:r>
          </w:p>
        </w:tc>
        <w:tc>
          <w:tcPr>
            <w:tcW w:w="108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5</w:t>
            </w:r>
          </w:p>
        </w:tc>
        <w:tc>
          <w:tcPr>
            <w:tcW w:w="1350" w:type="dxa"/>
            <w:shd w:val="pct25" w:color="auto" w:fill="auto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</w:rPr>
              <w:t>Non-Asian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1601C">
              <w:rPr>
                <w:rFonts w:ascii="Arial" w:hAnsi="Arial" w:cs="Arial"/>
                <w:b/>
                <w:i/>
              </w:rPr>
              <w:t>n</w:t>
            </w:r>
            <w:r w:rsidRPr="0061601C">
              <w:rPr>
                <w:rFonts w:ascii="Arial" w:hAnsi="Arial" w:cs="Arial"/>
                <w:b/>
              </w:rPr>
              <w:t xml:space="preserve"> = 9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edian age, y (range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5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18–78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0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23–7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5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23–7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2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23–7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2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18–7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9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23–7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0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39–6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3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(48–76)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ind w:left="171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 xml:space="preserve">&lt;65 y,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61601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7 (8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8 (7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6 (9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1 (7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7 (8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2 (7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 (8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 (56)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Sex, n (%)</w:t>
            </w:r>
          </w:p>
          <w:p w:rsidR="00B51B19" w:rsidRPr="0061601C" w:rsidRDefault="00B51B19" w:rsidP="002223E1">
            <w:pPr>
              <w:spacing w:after="120" w:line="360" w:lineRule="auto"/>
              <w:ind w:left="313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en</w:t>
            </w:r>
          </w:p>
          <w:p w:rsidR="00B51B19" w:rsidRPr="0061601C" w:rsidRDefault="00B51B19" w:rsidP="002223E1">
            <w:pPr>
              <w:spacing w:after="120" w:line="360" w:lineRule="auto"/>
              <w:ind w:left="313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Wome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0 (73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5 (27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1 (65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8 (3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3 (79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 (2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0 (69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9 (3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5 (71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 (2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5 (61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6 (3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40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6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 (67)</w:t>
            </w:r>
          </w:p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 (33)</w:t>
            </w:r>
          </w:p>
        </w:tc>
      </w:tr>
      <w:tr w:rsidR="00B51B19" w:rsidRPr="003250C8" w:rsidTr="002223E1">
        <w:trPr>
          <w:trHeight w:val="562"/>
        </w:trPr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SKCC prognosis,</w:t>
            </w:r>
            <w:r w:rsidRPr="0061601C">
              <w:rPr>
                <w:rFonts w:ascii="Arial" w:hAnsi="Arial" w:cs="Arial"/>
                <w:vertAlign w:val="superscript"/>
              </w:rPr>
              <w:t>†</w:t>
            </w:r>
            <w:r w:rsidRPr="0061601C">
              <w:rPr>
                <w:rFonts w:ascii="Arial" w:hAnsi="Arial" w:cs="Arial"/>
              </w:rPr>
              <w:t xml:space="preserve"> </w:t>
            </w:r>
            <w:r w:rsidRPr="0061601C">
              <w:rPr>
                <w:rFonts w:ascii="Arial" w:hAnsi="Arial" w:cs="Arial"/>
                <w:i/>
              </w:rPr>
              <w:t>n</w:t>
            </w:r>
            <w:r w:rsidRPr="0061601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ind w:left="173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Favorab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0 (73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0 (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0 (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2 (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5 (7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6 (3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 (10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 (22)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ind w:left="173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 xml:space="preserve">Intermediate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4 (25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36 (4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8 (2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1 (3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 (2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8 (4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7 (78)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ind w:left="173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Poo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2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3 (17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1 (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 (2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7 (1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0 (0)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edian time since RCC diagnosis, month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5.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1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6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8.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29.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1.8</w:t>
            </w:r>
          </w:p>
        </w:tc>
      </w:tr>
      <w:tr w:rsidR="00B51B19" w:rsidRPr="003250C8" w:rsidTr="002223E1">
        <w:tc>
          <w:tcPr>
            <w:tcW w:w="1903" w:type="dxa"/>
            <w:shd w:val="clear" w:color="auto" w:fill="auto"/>
          </w:tcPr>
          <w:p w:rsidR="00B51B19" w:rsidRPr="0061601C" w:rsidRDefault="00B51B19" w:rsidP="002223E1">
            <w:pPr>
              <w:spacing w:after="120" w:line="360" w:lineRule="auto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Median duration of exposure, month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.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4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5.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6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7.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51B19" w:rsidRPr="0061601C" w:rsidRDefault="00B51B19" w:rsidP="002223E1">
            <w:pPr>
              <w:tabs>
                <w:tab w:val="left" w:pos="4020"/>
              </w:tabs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61601C">
              <w:rPr>
                <w:rFonts w:ascii="Arial" w:hAnsi="Arial" w:cs="Arial"/>
              </w:rPr>
              <w:t>9.6</w:t>
            </w:r>
          </w:p>
        </w:tc>
      </w:tr>
    </w:tbl>
    <w:p w:rsidR="00B51B19" w:rsidRPr="0061601C" w:rsidRDefault="00B51B19" w:rsidP="00B51B19">
      <w:pPr>
        <w:spacing w:before="240"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MSKCC=Memorial Sloan Kettering Cancer Center; RCC=renal cell carcinoma; VEGF=vascular endothelial growth factor.</w:t>
      </w:r>
    </w:p>
    <w:p w:rsidR="00B51B19" w:rsidRPr="00B027A9" w:rsidRDefault="00B51B19" w:rsidP="00431A71">
      <w:pPr>
        <w:spacing w:after="0" w:line="480" w:lineRule="auto"/>
        <w:rPr>
          <w:rFonts w:ascii="Arial" w:hAnsi="Arial" w:cs="Arial"/>
        </w:rPr>
        <w:sectPr w:rsidR="00B51B19" w:rsidRPr="00B027A9" w:rsidSect="00431A71">
          <w:headerReference w:type="default" r:id="rId5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61601C">
        <w:rPr>
          <w:rFonts w:ascii="Arial" w:hAnsi="Arial" w:cs="Arial"/>
          <w:vertAlign w:val="superscript"/>
        </w:rPr>
        <w:t>†</w:t>
      </w:r>
      <w:r w:rsidRPr="00B027A9">
        <w:rPr>
          <w:rFonts w:ascii="Arial" w:hAnsi="Arial" w:cs="Arial"/>
        </w:rPr>
        <w:t>Patients in the favorable group have no risk factors, patients in the intermediate group have 1 risk factor, and patients in the poor group have 2 or 3 risk factors.</w:t>
      </w:r>
      <w:bookmarkStart w:id="0" w:name="_GoBack"/>
      <w:bookmarkEnd w:id="0"/>
    </w:p>
    <w:p w:rsidR="001A5F70" w:rsidRDefault="00431A71" w:rsidP="00431A71">
      <w:pPr>
        <w:spacing w:line="360" w:lineRule="auto"/>
      </w:pPr>
    </w:p>
    <w:sectPr w:rsidR="001A5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9751580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24DC" w:rsidRDefault="00431A7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24DC" w:rsidRDefault="00431A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B19"/>
    <w:rsid w:val="001F4CEE"/>
    <w:rsid w:val="00223B20"/>
    <w:rsid w:val="00431A71"/>
    <w:rsid w:val="006B454A"/>
    <w:rsid w:val="00B51B19"/>
    <w:rsid w:val="00DD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7896E-EFBE-474F-8703-4BEEC379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1B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B1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51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84885-4354-4513-BD75-029F0758A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17-10-25T21:23:00Z</dcterms:created>
  <dcterms:modified xsi:type="dcterms:W3CDTF">2017-10-25T21:59:00Z</dcterms:modified>
</cp:coreProperties>
</file>